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E725E" w14:textId="2142180D" w:rsidR="00893B54" w:rsidRPr="00DF6905" w:rsidRDefault="00183AC1" w:rsidP="00DF6905">
      <w:pPr>
        <w:spacing w:line="276" w:lineRule="auto"/>
        <w:jc w:val="both"/>
        <w:rPr>
          <w:rFonts w:cstheme="minorHAnsi"/>
          <w:bCs/>
          <w:lang w:val="en-GB"/>
        </w:rPr>
      </w:pPr>
      <w:r w:rsidRPr="00183AC1">
        <w:rPr>
          <w:rFonts w:cstheme="minorHAnsi"/>
          <w:b/>
          <w:lang w:val="en-GB"/>
        </w:rPr>
        <w:t>Supplemental Table 13.</w:t>
      </w:r>
      <w:r w:rsidRPr="00183AC1">
        <w:rPr>
          <w:rFonts w:cstheme="minorHAnsi"/>
          <w:bCs/>
          <w:lang w:val="en-GB"/>
        </w:rPr>
        <w:t xml:space="preserve"> </w:t>
      </w:r>
      <w:r w:rsidRPr="00183AC1">
        <w:rPr>
          <w:rFonts w:cstheme="minorHAnsi"/>
          <w:b/>
          <w:lang w:val="en-GB"/>
        </w:rPr>
        <w:t>Hazard ratios for the association of different factors with an incident prostate cancer diagnosis, including men with a single C61 ICD-10 code.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27"/>
        <w:gridCol w:w="1275"/>
        <w:gridCol w:w="1560"/>
        <w:gridCol w:w="1213"/>
        <w:gridCol w:w="1622"/>
        <w:gridCol w:w="1417"/>
      </w:tblGrid>
      <w:tr w:rsidR="00183AC1" w:rsidRPr="00B85319" w14:paraId="74C7C73B" w14:textId="77777777" w:rsidTr="004B6E13">
        <w:trPr>
          <w:trHeight w:val="22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4D1AA6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04501B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70821B1C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unadjusted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56F263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049DAB7E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HIV status and ag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C8A6FD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3FBB03D0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14:paraId="048E1C7B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5AE74CF6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 and PSA test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804EA2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R (95% CI)</w:t>
            </w:r>
          </w:p>
          <w:p w14:paraId="335591D1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>adjusted for potential confounders and mediators</w:t>
            </w:r>
          </w:p>
        </w:tc>
      </w:tr>
      <w:tr w:rsidR="00183AC1" w:rsidRPr="00B85319" w14:paraId="43E5617A" w14:textId="77777777" w:rsidTr="004B6E13">
        <w:trPr>
          <w:trHeight w:val="227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330723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HIV statu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A5A859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847FC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E465F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tcBorders>
              <w:top w:val="single" w:sz="4" w:space="0" w:color="auto"/>
            </w:tcBorders>
          </w:tcPr>
          <w:p w14:paraId="294E6A5A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052CF3E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83AC1" w:rsidRPr="00B947A9" w14:paraId="37070F70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D96AFF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Negativ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EAA523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CDE3CA" w14:textId="77777777" w:rsidR="00183AC1" w:rsidRPr="00B947A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A89F71" w14:textId="77777777" w:rsidR="00183AC1" w:rsidRPr="002F0F46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50F96A9F" w14:textId="77777777" w:rsidR="00183AC1" w:rsidRPr="002F0F46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0B7C34ED" w14:textId="77777777" w:rsidR="00183AC1" w:rsidRPr="002F0F46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183AC1" w:rsidRPr="00B947A9" w14:paraId="587B6A37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E7FD07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Positiv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E2B800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70 (0.59-0.85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B9DC9F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22 (1.01-1.47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51AD15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15 (0.94-1.39)</w:t>
            </w:r>
          </w:p>
        </w:tc>
        <w:tc>
          <w:tcPr>
            <w:tcW w:w="1622" w:type="dxa"/>
            <w:vAlign w:val="center"/>
          </w:tcPr>
          <w:p w14:paraId="4769D911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06 (0.88-1.29)</w:t>
            </w:r>
          </w:p>
        </w:tc>
        <w:tc>
          <w:tcPr>
            <w:tcW w:w="1417" w:type="dxa"/>
            <w:vAlign w:val="center"/>
          </w:tcPr>
          <w:p w14:paraId="42B9443B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25 (1.03-1.51)</w:t>
            </w:r>
          </w:p>
        </w:tc>
      </w:tr>
      <w:tr w:rsidR="00183AC1" w:rsidRPr="00B947A9" w14:paraId="635AAB12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A6B792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Current age (years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DD0B9E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3935A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8AD34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2BE95EA3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2E05647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83AC1" w:rsidRPr="00B947A9" w14:paraId="76C3278F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1C41B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18-5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AD0F3B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8 (0.07-0.09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2E38F5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8 (0.07-0.09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BBF67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8 (0.07-0.09)</w:t>
            </w:r>
          </w:p>
        </w:tc>
        <w:tc>
          <w:tcPr>
            <w:tcW w:w="1622" w:type="dxa"/>
            <w:vAlign w:val="center"/>
          </w:tcPr>
          <w:p w14:paraId="23FADFA9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09 (0.08-0.11)</w:t>
            </w:r>
          </w:p>
        </w:tc>
        <w:tc>
          <w:tcPr>
            <w:tcW w:w="1417" w:type="dxa"/>
            <w:vAlign w:val="center"/>
          </w:tcPr>
          <w:p w14:paraId="6A631901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15 (0.13-0.18)</w:t>
            </w:r>
          </w:p>
        </w:tc>
      </w:tr>
      <w:tr w:rsidR="00183AC1" w:rsidRPr="00B85319" w14:paraId="5E8117F5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D17DE1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55-6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D6EDFC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4E72B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D5119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7E10DE2A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6827EB77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183AC1" w:rsidRPr="00B947A9" w14:paraId="0CF30CBC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810924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65-74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87C94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32 (2.10-2.57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DFECB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35 (2.12-2.60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89161A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39 (2.15-2.65)</w:t>
            </w:r>
          </w:p>
        </w:tc>
        <w:tc>
          <w:tcPr>
            <w:tcW w:w="1622" w:type="dxa"/>
            <w:vAlign w:val="center"/>
          </w:tcPr>
          <w:p w14:paraId="1821B352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16 (1.94-2.40)</w:t>
            </w:r>
          </w:p>
        </w:tc>
        <w:tc>
          <w:tcPr>
            <w:tcW w:w="1417" w:type="dxa"/>
            <w:vAlign w:val="center"/>
          </w:tcPr>
          <w:p w14:paraId="5FE91C64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47 (1.32-1.63)</w:t>
            </w:r>
          </w:p>
        </w:tc>
      </w:tr>
      <w:tr w:rsidR="00183AC1" w:rsidRPr="00B947A9" w14:paraId="37ACF518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3C4B0E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</w:t>
            </w: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>≥</w:t>
            </w:r>
            <w:r w:rsidRPr="00B947A9">
              <w:rPr>
                <w:rFonts w:cstheme="minorHAnsi"/>
                <w:sz w:val="18"/>
                <w:szCs w:val="18"/>
                <w:lang w:val="en-GB"/>
              </w:rPr>
              <w:t>75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85239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3.08 (2.75-3.44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70B09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3.12 (2.79-3.50)</w:t>
            </w: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EFFD6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3.16 (2.81-3.56)</w:t>
            </w:r>
          </w:p>
        </w:tc>
        <w:tc>
          <w:tcPr>
            <w:tcW w:w="1622" w:type="dxa"/>
            <w:vAlign w:val="center"/>
          </w:tcPr>
          <w:p w14:paraId="147964A0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92 (2.59-3.29)</w:t>
            </w:r>
          </w:p>
        </w:tc>
        <w:tc>
          <w:tcPr>
            <w:tcW w:w="1417" w:type="dxa"/>
            <w:vAlign w:val="center"/>
          </w:tcPr>
          <w:p w14:paraId="1016043B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02 (1.80-2.27)</w:t>
            </w:r>
          </w:p>
        </w:tc>
      </w:tr>
      <w:tr w:rsidR="00183AC1" w:rsidRPr="00B947A9" w14:paraId="2D6A2284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437343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Population group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98724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23396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20015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547A0E14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697AF732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83AC1" w:rsidRPr="00B85319" w14:paraId="073AB25B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BAE443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Black Africa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D3D507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A03C97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15EE6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04E262B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7BF1D30E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183AC1" w:rsidRPr="00B947A9" w14:paraId="03CCC5CF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D900AE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White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FC192F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35 (2.11-2.62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5EF13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8E6AE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84 (0.74-0.94)</w:t>
            </w:r>
          </w:p>
        </w:tc>
        <w:tc>
          <w:tcPr>
            <w:tcW w:w="1622" w:type="dxa"/>
            <w:vAlign w:val="center"/>
          </w:tcPr>
          <w:p w14:paraId="1C968C49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70 (0.62-0.79)</w:t>
            </w:r>
          </w:p>
        </w:tc>
        <w:tc>
          <w:tcPr>
            <w:tcW w:w="1417" w:type="dxa"/>
            <w:vAlign w:val="center"/>
          </w:tcPr>
          <w:p w14:paraId="569095B9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8 (0.60-0.77)</w:t>
            </w:r>
          </w:p>
        </w:tc>
      </w:tr>
      <w:tr w:rsidR="00183AC1" w:rsidRPr="00B947A9" w14:paraId="44CDBD2A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CD4361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Coloured/Indian/Asia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9ECE63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07 (0.90-1.26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05FE4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4B82F2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71 (0.60-0.85)</w:t>
            </w:r>
          </w:p>
        </w:tc>
        <w:tc>
          <w:tcPr>
            <w:tcW w:w="1622" w:type="dxa"/>
            <w:vAlign w:val="center"/>
          </w:tcPr>
          <w:p w14:paraId="28EB64F1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7 (0.56-0.79)</w:t>
            </w:r>
          </w:p>
        </w:tc>
        <w:tc>
          <w:tcPr>
            <w:tcW w:w="1417" w:type="dxa"/>
            <w:vAlign w:val="center"/>
          </w:tcPr>
          <w:p w14:paraId="698C4206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64 (0.54-0.77)</w:t>
            </w:r>
          </w:p>
        </w:tc>
      </w:tr>
      <w:tr w:rsidR="00183AC1" w:rsidRPr="00B947A9" w14:paraId="1D7240C2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DEDE0F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Unknown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F9AB35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93 (2.64-3.24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29EE3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A48547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99 (0.88-1.10)</w:t>
            </w:r>
          </w:p>
        </w:tc>
        <w:tc>
          <w:tcPr>
            <w:tcW w:w="1622" w:type="dxa"/>
            <w:vAlign w:val="center"/>
          </w:tcPr>
          <w:p w14:paraId="3999D1B5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91 (0.81-1.02)</w:t>
            </w:r>
          </w:p>
        </w:tc>
        <w:tc>
          <w:tcPr>
            <w:tcW w:w="1417" w:type="dxa"/>
            <w:vAlign w:val="center"/>
          </w:tcPr>
          <w:p w14:paraId="5D0ED79B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.25 (1.12-1.39)</w:t>
            </w:r>
          </w:p>
        </w:tc>
      </w:tr>
      <w:tr w:rsidR="00183AC1" w:rsidRPr="00B947A9" w14:paraId="113E8275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2B1816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STI diagnosi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7D403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D76FE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ACA70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2264EE33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512E742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83AC1" w:rsidRPr="00B85319" w14:paraId="4A9916D0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1F6DD0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C49DF4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EC67DD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597B67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622" w:type="dxa"/>
            <w:vAlign w:val="center"/>
          </w:tcPr>
          <w:p w14:paraId="5ADFEA7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5B32E571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183AC1" w:rsidRPr="00B947A9" w14:paraId="346A7094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0CFF94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B5BEB0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45 (0.34-0.61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12B65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AAA25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94 (0.69-1.27)</w:t>
            </w:r>
          </w:p>
        </w:tc>
        <w:tc>
          <w:tcPr>
            <w:tcW w:w="1622" w:type="dxa"/>
            <w:vAlign w:val="center"/>
          </w:tcPr>
          <w:p w14:paraId="19EE0903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97 (0.72-1.31)</w:t>
            </w:r>
          </w:p>
        </w:tc>
        <w:tc>
          <w:tcPr>
            <w:tcW w:w="1417" w:type="dxa"/>
            <w:vAlign w:val="center"/>
          </w:tcPr>
          <w:p w14:paraId="5BDC7B13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86 (0.64-1.16)</w:t>
            </w:r>
          </w:p>
        </w:tc>
      </w:tr>
      <w:tr w:rsidR="00183AC1" w:rsidRPr="00B947A9" w14:paraId="4E27243A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6DAE16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sz w:val="18"/>
                <w:szCs w:val="18"/>
                <w:lang w:val="en-GB"/>
              </w:rPr>
              <w:t>Prostatitis diagnosi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BC7767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3D9C8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AFFD2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1E25033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CF92C5A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183AC1" w:rsidRPr="00B947A9" w14:paraId="674AC72A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A5B35D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EDF03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E42F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FBE582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33A075A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DCE882C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</w:tr>
      <w:tr w:rsidR="00183AC1" w:rsidRPr="00B947A9" w14:paraId="1E8CF6DD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78587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5A5BC5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7.08 (6.43-7.80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F523C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828E15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2A917DA4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2A8DD765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0.78 (0.71-0.87)</w:t>
            </w:r>
          </w:p>
        </w:tc>
      </w:tr>
      <w:tr w:rsidR="00183AC1" w:rsidRPr="00B947A9" w14:paraId="1B139CB5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E74677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kern w:val="24"/>
                <w:sz w:val="18"/>
                <w:szCs w:val="18"/>
                <w:lang w:val="en-GB"/>
              </w:rPr>
              <w:t>PSA test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871653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058D9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0D6FDA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7B88AAB3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4509912F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</w:tr>
      <w:tr w:rsidR="00183AC1" w:rsidRPr="00B947A9" w14:paraId="02D77CD6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6F7D0E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1D6FDC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59025F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BCB9DF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1E339C2C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  <w:tc>
          <w:tcPr>
            <w:tcW w:w="1417" w:type="dxa"/>
            <w:vAlign w:val="center"/>
          </w:tcPr>
          <w:p w14:paraId="3CFAF6B6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  <w:t>1</w:t>
            </w:r>
          </w:p>
        </w:tc>
      </w:tr>
      <w:tr w:rsidR="00183AC1" w:rsidRPr="00B947A9" w14:paraId="59F901AE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DCD39E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AF1EE0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0.27 (9.37-11.27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07D5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15907A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11548DA9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4.05 (3.68-4.45)</w:t>
            </w:r>
          </w:p>
        </w:tc>
        <w:tc>
          <w:tcPr>
            <w:tcW w:w="1417" w:type="dxa"/>
            <w:vAlign w:val="center"/>
          </w:tcPr>
          <w:p w14:paraId="73CB5140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2.12 (1.93-2.33)</w:t>
            </w:r>
          </w:p>
        </w:tc>
      </w:tr>
      <w:tr w:rsidR="00183AC1" w:rsidRPr="00B947A9" w14:paraId="01EF2948" w14:textId="77777777" w:rsidTr="004B6E13">
        <w:trPr>
          <w:trHeight w:val="227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C24CBF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b/>
                <w:bCs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b/>
                <w:bCs/>
                <w:color w:val="000000" w:themeColor="dark1"/>
                <w:kern w:val="24"/>
                <w:sz w:val="18"/>
                <w:szCs w:val="18"/>
                <w:lang w:val="en-GB"/>
              </w:rPr>
              <w:t>Prostate biopsy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0721BC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A62E26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451D3A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197F2778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3E19E190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183AC1" w:rsidRPr="00B947A9" w14:paraId="41BA23CF" w14:textId="77777777" w:rsidTr="004B6E13">
        <w:trPr>
          <w:trHeight w:val="23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0F6C13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No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B1E23C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0CD4C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10AA9B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336DFFE2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1DFE5972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</w:t>
            </w:r>
          </w:p>
        </w:tc>
      </w:tr>
      <w:tr w:rsidR="00183AC1" w:rsidRPr="00B947A9" w14:paraId="4D445A09" w14:textId="77777777" w:rsidTr="004B6E13">
        <w:trPr>
          <w:trHeight w:val="173"/>
        </w:trPr>
        <w:tc>
          <w:tcPr>
            <w:tcW w:w="212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FC9B49" w14:textId="77777777" w:rsidR="00183AC1" w:rsidRPr="00B947A9" w:rsidRDefault="00183AC1" w:rsidP="004B6E13">
            <w:pPr>
              <w:spacing w:after="0" w:line="240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B947A9">
              <w:rPr>
                <w:rFonts w:cstheme="minorHAnsi"/>
                <w:color w:val="000000" w:themeColor="dark1"/>
                <w:kern w:val="24"/>
                <w:sz w:val="18"/>
                <w:szCs w:val="18"/>
                <w:lang w:val="en-GB"/>
              </w:rPr>
              <w:t xml:space="preserve">   Yes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E0641" w14:textId="77777777" w:rsidR="00183AC1" w:rsidRPr="005E1D49" w:rsidRDefault="00183AC1" w:rsidP="004B6E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131.60 (121.08-143.04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A2B112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213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6FE7FD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2" w:type="dxa"/>
            <w:vAlign w:val="center"/>
          </w:tcPr>
          <w:p w14:paraId="7123B6B0" w14:textId="77777777" w:rsidR="00183AC1" w:rsidRPr="005E1D49" w:rsidRDefault="00183AC1" w:rsidP="004B6E13">
            <w:pPr>
              <w:spacing w:after="0" w:line="240" w:lineRule="auto"/>
              <w:jc w:val="center"/>
              <w:rPr>
                <w:rFonts w:cstheme="minorHAnsi"/>
                <w:color w:val="000000"/>
                <w:kern w:val="24"/>
                <w:sz w:val="18"/>
                <w:szCs w:val="18"/>
                <w:lang w:val="en-GB"/>
              </w:rPr>
            </w:pPr>
          </w:p>
        </w:tc>
        <w:tc>
          <w:tcPr>
            <w:tcW w:w="1417" w:type="dxa"/>
            <w:vAlign w:val="center"/>
          </w:tcPr>
          <w:p w14:paraId="02247FB8" w14:textId="77777777" w:rsidR="00183AC1" w:rsidRPr="005E1D49" w:rsidRDefault="00183AC1" w:rsidP="004B6E13">
            <w:pPr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C76E05">
              <w:rPr>
                <w:rFonts w:cstheme="minorHAnsi"/>
                <w:color w:val="000000"/>
                <w:sz w:val="18"/>
                <w:szCs w:val="18"/>
              </w:rPr>
              <w:t>48.97 (44.39-54.02)</w:t>
            </w:r>
          </w:p>
        </w:tc>
      </w:tr>
    </w:tbl>
    <w:p w14:paraId="523EDAD8" w14:textId="77777777" w:rsidR="00183AC1" w:rsidRPr="00296697" w:rsidRDefault="00183AC1" w:rsidP="00183AC1">
      <w:pPr>
        <w:spacing w:after="0"/>
        <w:rPr>
          <w:lang w:val="en-GB"/>
        </w:rPr>
      </w:pPr>
      <w:r w:rsidRPr="00296697">
        <w:rPr>
          <w:lang w:val="en-GB"/>
        </w:rPr>
        <w:t xml:space="preserve">CI, confidence interval; HR, hazard ratio; PSA, prostate specific antigen; STI, sexually transmitted infection. </w:t>
      </w:r>
    </w:p>
    <w:p w14:paraId="67DF0EF1" w14:textId="18570E03" w:rsidR="00183AC1" w:rsidRPr="00011557" w:rsidRDefault="00315B46">
      <w:pPr>
        <w:rPr>
          <w:lang w:val="en-GB"/>
        </w:rPr>
      </w:pPr>
      <w:r w:rsidRPr="00183AC1">
        <w:rPr>
          <w:rFonts w:cstheme="minorHAnsi"/>
          <w:bCs/>
          <w:lang w:val="en-GB"/>
        </w:rPr>
        <w:lastRenderedPageBreak/>
        <w:t>Potential confounders</w:t>
      </w:r>
      <w:r>
        <w:rPr>
          <w:rFonts w:cstheme="minorHAnsi"/>
          <w:bCs/>
          <w:lang w:val="en-GB"/>
        </w:rPr>
        <w:t xml:space="preserve"> include</w:t>
      </w:r>
      <w:r w:rsidRPr="00183AC1">
        <w:rPr>
          <w:rFonts w:cstheme="minorHAnsi"/>
          <w:bCs/>
          <w:lang w:val="en-GB"/>
        </w:rPr>
        <w:t xml:space="preserve"> age, population group, and history of sexually transmitted infection. Potential mediators</w:t>
      </w:r>
      <w:r w:rsidR="00C0689B">
        <w:rPr>
          <w:rFonts w:cstheme="minorHAnsi"/>
          <w:bCs/>
          <w:lang w:val="en-GB"/>
        </w:rPr>
        <w:t xml:space="preserve"> include</w:t>
      </w:r>
      <w:r w:rsidRPr="00183AC1">
        <w:rPr>
          <w:rFonts w:cstheme="minorHAnsi"/>
          <w:bCs/>
          <w:lang w:val="en-GB"/>
        </w:rPr>
        <w:t xml:space="preserve"> diagnosis of prostatitis, prostate specific antigen test, and prostate biopsy.</w:t>
      </w:r>
    </w:p>
    <w:sectPr w:rsidR="00183AC1" w:rsidRPr="000115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33137F"/>
    <w:multiLevelType w:val="hybridMultilevel"/>
    <w:tmpl w:val="57B41CB4"/>
    <w:lvl w:ilvl="0" w:tplc="F07C4F2E">
      <w:numFmt w:val="bullet"/>
      <w:lvlText w:val="•"/>
      <w:lvlJc w:val="left"/>
      <w:pPr>
        <w:ind w:left="710" w:hanging="71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12454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557"/>
    <w:rsid w:val="00011557"/>
    <w:rsid w:val="00183AC1"/>
    <w:rsid w:val="00315B46"/>
    <w:rsid w:val="00431C67"/>
    <w:rsid w:val="00893B54"/>
    <w:rsid w:val="00C0689B"/>
    <w:rsid w:val="00DF6905"/>
    <w:rsid w:val="00F5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40EF8"/>
  <w15:chartTrackingRefBased/>
  <w15:docId w15:val="{CED87959-746B-4FF3-9FF0-FEF31A2ED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155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01155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183AC1"/>
    <w:pPr>
      <w:spacing w:after="0" w:line="240" w:lineRule="auto"/>
      <w:ind w:left="720"/>
      <w:contextualSpacing/>
    </w:pPr>
    <w:rPr>
      <w:rFonts w:ascii="Arial" w:eastAsia="Times New Roman" w:hAnsi="Arial" w:cs="Arial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4</Characters>
  <Application>Microsoft Office Word</Application>
  <DocSecurity>0</DocSecurity>
  <Lines>13</Lines>
  <Paragraphs>3</Paragraphs>
  <ScaleCrop>false</ScaleCrop>
  <Company/>
  <LinksUpToDate>false</LinksUpToDate>
  <CharactersWithSpaces>1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ffieux, Yann (ISPM)</dc:creator>
  <cp:keywords/>
  <dc:description/>
  <cp:lastModifiedBy>Ruffieux, Yann (ISPM)</cp:lastModifiedBy>
  <cp:revision>6</cp:revision>
  <dcterms:created xsi:type="dcterms:W3CDTF">2024-04-18T07:53:00Z</dcterms:created>
  <dcterms:modified xsi:type="dcterms:W3CDTF">2024-04-18T12:36:00Z</dcterms:modified>
</cp:coreProperties>
</file>